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C51C9" w14:textId="77777777" w:rsidR="00D133EB" w:rsidRPr="00760EDB" w:rsidRDefault="00D133EB" w:rsidP="00D133EB">
      <w:r w:rsidRPr="00760EDB">
        <w:rPr>
          <w:b/>
          <w:bCs/>
        </w:rPr>
        <w:t>Supplemental Table 3.</w:t>
      </w:r>
      <w:r w:rsidRPr="00760EDB">
        <w:t xml:space="preserve"> Baseline Characteristics of Validation Phase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7"/>
        <w:gridCol w:w="1000"/>
        <w:gridCol w:w="1779"/>
        <w:gridCol w:w="1779"/>
        <w:gridCol w:w="1843"/>
        <w:gridCol w:w="925"/>
        <w:gridCol w:w="835"/>
      </w:tblGrid>
      <w:tr w:rsidR="00D133EB" w:rsidRPr="00830741" w14:paraId="3A90D576" w14:textId="77777777" w:rsidTr="00222428">
        <w:trPr>
          <w:trHeight w:val="284"/>
        </w:trPr>
        <w:tc>
          <w:tcPr>
            <w:tcW w:w="76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803B" w14:textId="4555FFA9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  <w:p w14:paraId="1D864D26" w14:textId="0F3DDBE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6C11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20AA07" w14:textId="532ACB4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Controls</w:t>
            </w:r>
          </w:p>
          <w:p w14:paraId="5E27D749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(n=30)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AF864" w14:textId="26B9B181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All-AFs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="0069085C">
              <w:rPr>
                <w:rFonts w:eastAsia="宋体" w:cs="Times New Roman" w:hint="eastAsia"/>
                <w:sz w:val="18"/>
                <w:szCs w:val="18"/>
                <w:lang w:eastAsia="zh-CN"/>
              </w:rPr>
              <w:t>plus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Car-AF</w:t>
            </w:r>
          </w:p>
          <w:p w14:paraId="3D97EB3F" w14:textId="2BC5DEEE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(n=104)</w:t>
            </w:r>
          </w:p>
        </w:tc>
        <w:tc>
          <w:tcPr>
            <w:tcW w:w="95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89E57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Effect size;</w:t>
            </w:r>
          </w:p>
          <w:p w14:paraId="194F29E7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95%CI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074289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t/Z/χ2-value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03D69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P</w:t>
            </w:r>
          </w:p>
        </w:tc>
      </w:tr>
      <w:tr w:rsidR="00D133EB" w:rsidRPr="00830741" w14:paraId="373DA00A" w14:textId="77777777" w:rsidTr="00222428">
        <w:trPr>
          <w:trHeight w:val="284"/>
        </w:trPr>
        <w:tc>
          <w:tcPr>
            <w:tcW w:w="766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59F46B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Demographics</w:t>
            </w: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2A3EE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9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D35B" w14:textId="4CC02453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7 (43.33)</w:t>
            </w:r>
          </w:p>
        </w:tc>
        <w:tc>
          <w:tcPr>
            <w:tcW w:w="9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0121" w14:textId="023E7466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7 (64.42)</w:t>
            </w:r>
          </w:p>
        </w:tc>
        <w:tc>
          <w:tcPr>
            <w:tcW w:w="9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3C3D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21 (-0.41--0.01)</w:t>
            </w:r>
          </w:p>
        </w:tc>
        <w:tc>
          <w:tcPr>
            <w:tcW w:w="4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9D58" w14:textId="61060C6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.30</w:t>
            </w: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00C1" w14:textId="4016B13F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38</w:t>
            </w:r>
          </w:p>
        </w:tc>
      </w:tr>
      <w:tr w:rsidR="00D133EB" w:rsidRPr="00830741" w14:paraId="011FED2E" w14:textId="77777777" w:rsidTr="00222428">
        <w:trPr>
          <w:trHeight w:val="284"/>
        </w:trPr>
        <w:tc>
          <w:tcPr>
            <w:tcW w:w="76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23174C0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8D0C7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E32C4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6.53 ± 5.7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E6631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4.22 ± 12.2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293C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7.69 (-10.86--4.5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CEEB" w14:textId="419A91F5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4.8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BEB55" w14:textId="0C31C9B0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79A0314E" w14:textId="77777777" w:rsidTr="00222428">
        <w:trPr>
          <w:trHeight w:val="284"/>
        </w:trPr>
        <w:tc>
          <w:tcPr>
            <w:tcW w:w="76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0DAB442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2ACF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Weigh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11C8C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1.41 ± 8.0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0D610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9.48 ± 12.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10E4A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8.07 (-11.96--4.1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DFBA2" w14:textId="24D22655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4.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B4C05" w14:textId="17F2D6BA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20AFE18C" w14:textId="77777777" w:rsidTr="00222428">
        <w:trPr>
          <w:trHeight w:val="284"/>
        </w:trPr>
        <w:tc>
          <w:tcPr>
            <w:tcW w:w="76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1908735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FB81E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Heigh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75C1F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64 ± 0.0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5E99B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68 ± 0.0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F98B4" w14:textId="6CA4A29C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04 (-0.07-0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21079" w14:textId="28753C23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2.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EDF0E" w14:textId="3490E46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31</w:t>
            </w:r>
          </w:p>
        </w:tc>
      </w:tr>
      <w:tr w:rsidR="00D133EB" w:rsidRPr="00830741" w14:paraId="20721140" w14:textId="77777777" w:rsidTr="00222428">
        <w:trPr>
          <w:trHeight w:val="284"/>
        </w:trPr>
        <w:tc>
          <w:tcPr>
            <w:tcW w:w="76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66C79F3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F1AB2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FFA14" w14:textId="02FF327C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2.69 ± 1.4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99BD1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4.58 ± 3.5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B96DD" w14:textId="37292B25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89 (-2.78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--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77287" w14:textId="35972D84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4.2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18182" w14:textId="7CABF344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47A28B53" w14:textId="77777777" w:rsidTr="00222428">
        <w:trPr>
          <w:trHeight w:val="284"/>
        </w:trPr>
        <w:tc>
          <w:tcPr>
            <w:tcW w:w="76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30C807E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A4B80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BS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F2C4B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75 ± 0.1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2F4F7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88 ± 0.1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C78A7" w14:textId="4168F405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12 (-0.2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-0.0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D7F1B" w14:textId="120201F9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3.3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1D984" w14:textId="721259E3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0473B6B4" w14:textId="77777777" w:rsidTr="00222428">
        <w:trPr>
          <w:trHeight w:val="284"/>
        </w:trPr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B7FC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074E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SBP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6FD20" w14:textId="72664BE4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21.47 ± 10.1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97A88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35.56 ± 19.9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E9F4E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4.09 (-19.43--8.7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23C64" w14:textId="450F4EA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5.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3A5FE" w14:textId="58F2EC3A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6B80C7EA" w14:textId="77777777" w:rsidTr="00222428">
        <w:trPr>
          <w:trHeight w:val="284"/>
        </w:trPr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B80F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F8C9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DBP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E8A0" w14:textId="0DFCB1C2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77.5 (67.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81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FF0A" w14:textId="61EEE0B2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83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76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93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1652" w14:textId="45FEAD5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8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-13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.0--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3304" w14:textId="1AECB250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3.4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D128" w14:textId="3A81E11A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0BEC924D" w14:textId="77777777" w:rsidTr="00222428">
        <w:trPr>
          <w:trHeight w:val="284"/>
        </w:trPr>
        <w:tc>
          <w:tcPr>
            <w:tcW w:w="766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25AC9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1B7C0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HbAlc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F55A" w14:textId="38301171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.7 (5.3,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44CD" w14:textId="6BACFC76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.9 (5.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.3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B54C6" w14:textId="459D2F6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3 (-0.5-0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003C6" w14:textId="05816C3A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2.1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A696" w14:textId="34A68649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32</w:t>
            </w:r>
          </w:p>
        </w:tc>
      </w:tr>
      <w:tr w:rsidR="00D133EB" w:rsidRPr="00830741" w14:paraId="728DE3FA" w14:textId="77777777" w:rsidTr="00222428">
        <w:trPr>
          <w:trHeight w:val="284"/>
        </w:trPr>
        <w:tc>
          <w:tcPr>
            <w:tcW w:w="766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B5443B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Biochemical Items</w:t>
            </w: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3E02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ALT</w:t>
            </w:r>
          </w:p>
        </w:tc>
        <w:tc>
          <w:tcPr>
            <w:tcW w:w="9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C3DE" w14:textId="3EC771A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4.5 (11.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7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0.1)</w:t>
            </w:r>
          </w:p>
        </w:tc>
        <w:tc>
          <w:tcPr>
            <w:tcW w:w="9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0046" w14:textId="01FE6EC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6.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13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3.9)</w:t>
            </w:r>
          </w:p>
        </w:tc>
        <w:tc>
          <w:tcPr>
            <w:tcW w:w="9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7B89" w14:textId="78E3F686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2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-4.6-0.4)</w:t>
            </w:r>
          </w:p>
        </w:tc>
        <w:tc>
          <w:tcPr>
            <w:tcW w:w="4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0539" w14:textId="5121934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66</w:t>
            </w: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1600" w14:textId="737A64C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98</w:t>
            </w:r>
          </w:p>
        </w:tc>
      </w:tr>
      <w:tr w:rsidR="00D133EB" w:rsidRPr="00830741" w14:paraId="16780FFC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FCFD4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C1F9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AS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2BA5" w14:textId="6D97BBFC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8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16.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1.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5000" w14:textId="50BFD269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9.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15.6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2.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01F8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1 (-1.9-1.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4535" w14:textId="46ABCCAF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.1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F259" w14:textId="3979F4D9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918</w:t>
            </w:r>
          </w:p>
        </w:tc>
      </w:tr>
      <w:tr w:rsidR="00D133EB" w:rsidRPr="00830741" w14:paraId="64E695CB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9ED3F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544A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AKP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82E1" w14:textId="73BFC9E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72.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7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57.3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80.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F670" w14:textId="12EEAB30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70.6 (59.8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84.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F489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2 (-5.7-7.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2168" w14:textId="4017FA41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.3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735C" w14:textId="16B303B9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753</w:t>
            </w:r>
          </w:p>
        </w:tc>
      </w:tr>
      <w:tr w:rsidR="00D133EB" w:rsidRPr="00830741" w14:paraId="24CF98CE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D72DF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C4F5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GG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ACDF" w14:textId="6601250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1.5 (16.5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8.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8D86" w14:textId="52468F0C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5.6 (18.5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0.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3574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4.7 (-10.2--0.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9302" w14:textId="106D606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2.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94D4" w14:textId="6CA2905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21</w:t>
            </w:r>
          </w:p>
        </w:tc>
      </w:tr>
      <w:tr w:rsidR="00D133EB" w:rsidRPr="00830741" w14:paraId="4359B384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5E031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8AFA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LDH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3DC4" w14:textId="5A2BC0FC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75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152.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86.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2A60" w14:textId="716E528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82.5 (164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20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51C2" w14:textId="433969B5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7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-33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.0--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51C0" w14:textId="4F189C1F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2.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F728" w14:textId="33886C64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08</w:t>
            </w:r>
          </w:p>
        </w:tc>
      </w:tr>
      <w:tr w:rsidR="00D133EB" w:rsidRPr="00830741" w14:paraId="750D89F4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89DB3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D88E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TBIL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BB72" w14:textId="21AE03CA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0.5 (7.8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2.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C1A1" w14:textId="7E01BF13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0.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8.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4.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26B1" w14:textId="05FFF740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8 (-3.8-0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08AC" w14:textId="1B43E0E2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9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AD6A" w14:textId="13B30BE0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48</w:t>
            </w:r>
          </w:p>
        </w:tc>
      </w:tr>
      <w:tr w:rsidR="00D133EB" w:rsidRPr="00830741" w14:paraId="40CC872D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25CAA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9A585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DBIL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CF43" w14:textId="2A4FACAA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.3 (2.0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.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9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FF34" w14:textId="66BF6641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.6 (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2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.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9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3AC4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4 (-0.9-0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58FA" w14:textId="1FD9FCE2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5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5E9E" w14:textId="56DB582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118</w:t>
            </w:r>
          </w:p>
        </w:tc>
      </w:tr>
      <w:tr w:rsidR="00D133EB" w:rsidRPr="00830741" w14:paraId="228DBD52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A9089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7A4F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CH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C1ECA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8.82 ± 1.7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5F497" w14:textId="57C2AB3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7.24 ± 1.8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50A17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58 (0.79-2.3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0E7E8" w14:textId="37D1D0D2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.9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D50B3" w14:textId="20A6A8E1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68527597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4B88C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8B0D1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TP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3997" w14:textId="7FAD8EFF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71.6 (69.9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74.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0C7A" w14:textId="69D5A1C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5.5 (62.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9.2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8E1E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.5 (4.7-8.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0105" w14:textId="40209F04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5.6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FAC7" w14:textId="1F3E279F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42CC72DB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5FEC4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8808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ALB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E8B26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3.86 ± 1.3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D0E65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0.13 ± 2.6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DE726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.73 (3.03-4.4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967F5" w14:textId="1E2766A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0.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602F5" w14:textId="443E4015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199B1B3C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F0D28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889F4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GLO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27FC" w14:textId="628E92EC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8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26.0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9.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E04A" w14:textId="38BBD159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5.3 (23.1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8.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4661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.7 (1.4-4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ECBA" w14:textId="3E81352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3.5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6E37" w14:textId="4CE120A6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4EBB0A55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08BF5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3AED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AGratio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F78ED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57 ± 0.1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F0C6A" w14:textId="185B093E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6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0.2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C2310" w14:textId="777E550E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03 (-0.1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0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9ED83" w14:textId="4D01E63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8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9861E" w14:textId="5CEA4424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425</w:t>
            </w:r>
          </w:p>
        </w:tc>
      </w:tr>
      <w:tr w:rsidR="00D133EB" w:rsidRPr="00830741" w14:paraId="53DFD27D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84C1F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3B06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TB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0F1A" w14:textId="5C4723D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95 (1.23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.5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1B95" w14:textId="23D6EB5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.6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2.08,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.4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F361" w14:textId="771D368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3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-2.2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-0.6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9853" w14:textId="1376302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3.7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5196" w14:textId="522E7579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4C2A79F4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AEDEF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D292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LAP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28B2" w14:textId="2D08751E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7.85 (46.05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9.4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FFAA" w14:textId="3881DB63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0.15 (44.05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7.4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1625" w14:textId="7E2808C0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3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-4.9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2.3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46CE" w14:textId="2F6334A0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.7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43F9" w14:textId="4D91CBBA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466</w:t>
            </w:r>
          </w:p>
        </w:tc>
      </w:tr>
      <w:tr w:rsidR="00D133EB" w:rsidRPr="00830741" w14:paraId="05BA3D0A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55EF5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A443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GLU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6E36" w14:textId="00673EFA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.23 (4.9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.6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FF95" w14:textId="13E7A31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.83 (4.49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.48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DB89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14 (-0.18-0.3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D988" w14:textId="2A215374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.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0A2D" w14:textId="6D418525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385</w:t>
            </w:r>
          </w:p>
        </w:tc>
      </w:tr>
      <w:tr w:rsidR="00D133EB" w:rsidRPr="00830741" w14:paraId="51BBF8EE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45032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6469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URE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C63F" w14:textId="3831562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.4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4.63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.1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17E9" w14:textId="7294484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.2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4.48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.6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01E2" w14:textId="3DB5499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29 (-0.8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3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3CCD" w14:textId="6DAED506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.9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6E6C" w14:textId="059DCFD6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327</w:t>
            </w:r>
          </w:p>
        </w:tc>
      </w:tr>
      <w:tr w:rsidR="00D133EB" w:rsidRPr="00830741" w14:paraId="21579BF4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9982E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EEC2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CRE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5E58" w14:textId="28730F94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9.5 (53.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8.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35F4" w14:textId="37FFBFE1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5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55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75.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9F45" w14:textId="2D9AA9A0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5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-11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D470" w14:textId="28EA5B4C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6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9346" w14:textId="123AEDB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106</w:t>
            </w:r>
          </w:p>
        </w:tc>
      </w:tr>
      <w:tr w:rsidR="00D133EB" w:rsidRPr="00830741" w14:paraId="59906648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6A9F8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37020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URIC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5E15" w14:textId="42629611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18.5 (291.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69.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1908" w14:textId="6697AE5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49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285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32.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13BB" w14:textId="351E41D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35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-68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.0--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E63E" w14:textId="7E6E28CE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2.0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B55D" w14:textId="79BEE01E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41</w:t>
            </w:r>
          </w:p>
        </w:tc>
      </w:tr>
      <w:tr w:rsidR="00D133EB" w:rsidRPr="00830741" w14:paraId="03535433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0CC86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E788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TCO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8FE63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5.83 ± 1.5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3D55C" w14:textId="64D0A580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5.5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2.0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D1501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33 (-0.48-1.1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9537" w14:textId="2AA8E02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82E42" w14:textId="2BABF862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420</w:t>
            </w:r>
          </w:p>
        </w:tc>
      </w:tr>
      <w:tr w:rsidR="00D133EB" w:rsidRPr="00830741" w14:paraId="19ADCA5A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1E12D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83B1D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TRIG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A81E" w14:textId="336A1BE2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88 (0.71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0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65E7" w14:textId="3E8A28A4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1</w:t>
            </w:r>
            <w:r w:rsidR="00817D35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0.84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7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5B68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26 (-0.47--0.0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94CD" w14:textId="632062C4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3.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4526" w14:textId="7F6494A0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02</w:t>
            </w:r>
          </w:p>
        </w:tc>
      </w:tr>
      <w:tr w:rsidR="00D133EB" w:rsidRPr="00830741" w14:paraId="592DBDCB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8A8CD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8C9B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CHOL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B867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.93 ± 0.8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513B3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.26 ± 0.7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16A0F" w14:textId="2B2EB4D5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68 (0.35-1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E857C" w14:textId="50A6B3D6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.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3BD31" w14:textId="7E02D968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5DF35729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6E90A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70BBC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HDLC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02BD" w14:textId="39DC2A6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6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1.37,1.81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E586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13 (0.98,1.4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2FDA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47 (0.32-0.6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A6DF" w14:textId="6C79E3D3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5.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896A" w14:textId="763B70A6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23FB94F6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3ADD0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F050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LDLC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2E82E" w14:textId="4E5418F2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.68 ± 0.6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2129C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.42 ± 0.6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EC12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26 (-0.01-0.5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D62FB" w14:textId="1DE720BF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8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AF527" w14:textId="46E005D2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61</w:t>
            </w:r>
          </w:p>
        </w:tc>
      </w:tr>
      <w:tr w:rsidR="00D133EB" w:rsidRPr="00830741" w14:paraId="2CD47DA5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8E7943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EB54A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eGF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A955" w14:textId="368E4D69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04.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99.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11.9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E65C" w14:textId="64BC24D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07.2 (90.9,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21.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35860" w14:textId="0BD75C3A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  <w:r w:rsidR="0047737D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-7.1-10.3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2593" w14:textId="1C1C072C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.3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87C47" w14:textId="1B4C193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705</w:t>
            </w:r>
          </w:p>
        </w:tc>
      </w:tr>
      <w:tr w:rsidR="00D133EB" w:rsidRPr="00830741" w14:paraId="797EA6A2" w14:textId="77777777" w:rsidTr="00222428">
        <w:trPr>
          <w:trHeight w:val="284"/>
        </w:trPr>
        <w:tc>
          <w:tcPr>
            <w:tcW w:w="766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E4F237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Blood Items</w:t>
            </w: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D0890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WBC</w:t>
            </w:r>
          </w:p>
        </w:tc>
        <w:tc>
          <w:tcPr>
            <w:tcW w:w="9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5B66" w14:textId="40601FCA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.2 (4.4,</w:t>
            </w:r>
            <w:r w:rsidR="00AE6D13">
              <w:rPr>
                <w:rFonts w:eastAsia="宋体" w:cs="Times New Roman"/>
                <w:sz w:val="18"/>
                <w:szCs w:val="18"/>
                <w:lang w:eastAsia="zh-CN"/>
              </w:rPr>
              <w:t xml:space="preserve"> 6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1EC9" w14:textId="3BB6A64A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.7 (4.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7.0)</w:t>
            </w:r>
          </w:p>
        </w:tc>
        <w:tc>
          <w:tcPr>
            <w:tcW w:w="9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F0D7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7 (-1.4--0.1)</w:t>
            </w:r>
          </w:p>
        </w:tc>
        <w:tc>
          <w:tcPr>
            <w:tcW w:w="4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508E" w14:textId="4D5920C9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2.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395D" w14:textId="51710BB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21</w:t>
            </w:r>
          </w:p>
        </w:tc>
      </w:tr>
      <w:tr w:rsidR="00D133EB" w:rsidRPr="00830741" w14:paraId="0EFE0C0B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B8CD1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5DA0F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NEUTP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B4AC4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7.93 ± 8.2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00876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2.49 ± 10.6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166BD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4.56 (-8.74--0.3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F52A1" w14:textId="78DBE53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2.1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1A89B" w14:textId="26F5587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33</w:t>
            </w:r>
          </w:p>
        </w:tc>
      </w:tr>
      <w:tr w:rsidR="00D133EB" w:rsidRPr="00830741" w14:paraId="30CB89CA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0AB48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C637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LYMPHP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1CBF" w14:textId="69164636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3.7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± 8.0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7B363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8.13 ± 9.4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9BB4C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.57 (1.82-9.3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346C0" w14:textId="2D5036EF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.9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DFC0F" w14:textId="795836E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04</w:t>
            </w:r>
          </w:p>
        </w:tc>
      </w:tr>
      <w:tr w:rsidR="00D133EB" w:rsidRPr="00830741" w14:paraId="712677E6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1E905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281B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MONOP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4BA1" w14:textId="7CD24A6C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5.3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4.83,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.18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45B1" w14:textId="2A7E1961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6.3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5.58,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7.9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67D9" w14:textId="14046B40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-1.7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-0.5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D3C9" w14:textId="6F4BA991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3.5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ABDA" w14:textId="2D881E7A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059ED23A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2AB1D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5B6B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EOSP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D04B" w14:textId="22359643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.4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1.6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.98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9E79" w14:textId="1372B22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7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1.1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490B9A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.6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378A" w14:textId="5915D57C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4</w:t>
            </w:r>
            <w:r w:rsidR="00817D35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-0.1</w:t>
            </w:r>
            <w:r w:rsidR="00817D35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</w:t>
            </w:r>
            <w:r w:rsidR="00817D35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69B8" w14:textId="44B504C1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5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A7B7" w14:textId="3B71145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115</w:t>
            </w:r>
          </w:p>
        </w:tc>
      </w:tr>
      <w:tr w:rsidR="00D133EB" w:rsidRPr="00830741" w14:paraId="6E280A69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3BE22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E7A1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BASOP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FE0F" w14:textId="6C3A60B2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5 (0.3,</w:t>
            </w:r>
            <w:r w:rsidR="00817D35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</w:t>
            </w:r>
            <w:r w:rsidR="00817D35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2E95" w14:textId="0B56FA8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4 (0.3,</w:t>
            </w:r>
            <w:r w:rsidR="00817D35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FF9E" w14:textId="6C661E9F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="00817D35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0</w:t>
            </w:r>
            <w:r w:rsidR="00817D35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230B" w14:textId="6F843B4C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443E" w14:textId="7C2616B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299</w:t>
            </w:r>
          </w:p>
        </w:tc>
      </w:tr>
      <w:tr w:rsidR="00D133EB" w:rsidRPr="00830741" w14:paraId="27895CF1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46325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45CD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NEUT#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AEA0" w14:textId="6A720C61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.8 (2.5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.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1235" w14:textId="5CD8D0A1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.6 (2.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7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.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4C2D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7 (-1.2--0.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3AC8" w14:textId="3EE3D4FC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2.7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DBBA" w14:textId="5C430EE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06</w:t>
            </w:r>
          </w:p>
        </w:tc>
      </w:tr>
      <w:tr w:rsidR="00D133EB" w:rsidRPr="00830741" w14:paraId="1AB52B45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F5261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425B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LYMPH#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535" w14:textId="04C8A94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65 (1.5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8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2E86" w14:textId="2112B4C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.6 (1.3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.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B6A7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1 (-0.1-0.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F4B2" w14:textId="456EA37C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03D7" w14:textId="13A071D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263</w:t>
            </w:r>
          </w:p>
        </w:tc>
      </w:tr>
      <w:tr w:rsidR="00D133EB" w:rsidRPr="00830741" w14:paraId="11E7886E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9B994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2F7E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MONO#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CE9C" w14:textId="36ABA522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3 (0.2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2EB4" w14:textId="71EACA3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4 (0.3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AF25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1 (-0.2--0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ECAA" w14:textId="4082A104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4.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27E0" w14:textId="43542AB0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3F347CDD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9A572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FD2D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EOS#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7D71" w14:textId="575D6B89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13 (0.08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1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2694" w14:textId="35F35DD5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13 (0.06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18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BD06" w14:textId="053D8DB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-0.03-0.0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9767" w14:textId="245D803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.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0696" w14:textId="54C42F5F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895</w:t>
            </w:r>
          </w:p>
        </w:tc>
      </w:tr>
      <w:tr w:rsidR="00D133EB" w:rsidRPr="00830741" w14:paraId="03C855D3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6FD74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3CCF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BASO#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99BA" w14:textId="56B79CC9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2 (0.02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6E2D" w14:textId="5D06B63E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2 (0.02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AD0E" w14:textId="0CD4C214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0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.0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0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E3D4" w14:textId="7207E15F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.2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0BAB" w14:textId="055A399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830</w:t>
            </w:r>
          </w:p>
        </w:tc>
      </w:tr>
      <w:tr w:rsidR="00D133EB" w:rsidRPr="00830741" w14:paraId="2A8367F5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123B2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254D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RBC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D94F" w14:textId="284769EE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.64 (4.4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.8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7979" w14:textId="658A3F9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.51 (4.19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.92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05A1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12 (-0.05-0.2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AFD4" w14:textId="132EE0BE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36A6" w14:textId="7160F74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163</w:t>
            </w:r>
          </w:p>
        </w:tc>
      </w:tr>
      <w:tr w:rsidR="00D133EB" w:rsidRPr="00830741" w14:paraId="3172D309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7D9D4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59DC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HGB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F71B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40.03 ± 9.9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7AAC4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41.91 ± 17.4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EE085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88 (-6.85-3.0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81473" w14:textId="2FFC38D0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55A37" w14:textId="7A1C5681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454</w:t>
            </w:r>
          </w:p>
        </w:tc>
      </w:tr>
      <w:tr w:rsidR="00D133EB" w:rsidRPr="00830741" w14:paraId="2E294AA1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6DF0E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ED50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HC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7C5A4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1.76 ± 2.5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60B88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41.14 ± 4.8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529E9" w14:textId="03B6603F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61 (-0.7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9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5B0C1" w14:textId="2C2F95F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A9F2C" w14:textId="3899DFF4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356</w:t>
            </w:r>
          </w:p>
        </w:tc>
      </w:tr>
      <w:tr w:rsidR="00D133EB" w:rsidRPr="00830741" w14:paraId="66079DCC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0CED8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EB77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MCV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1A81" w14:textId="069702F1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90.95 (88.85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93.5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D035" w14:textId="63C8C6F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91.45 (88.88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94.4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5925" w14:textId="12FE53E2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7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-2.3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0.9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BCC1" w14:textId="62B945ED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</w:t>
            </w:r>
            <w:r w:rsidR="00830741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.8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0990" w14:textId="023173B4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383</w:t>
            </w:r>
          </w:p>
        </w:tc>
      </w:tr>
      <w:tr w:rsidR="00D133EB" w:rsidRPr="00830741" w14:paraId="7A2E8391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D75B2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91EA8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MCH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E993" w14:textId="11E1810F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0.8 (30.2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1.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7E60" w14:textId="1FD47010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1.8 (30.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2.7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F7C7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1 (-1.7--0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4B0A" w14:textId="497D841F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3.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6585" w14:textId="3E306E9F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27EF1C81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A533A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B429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MCHC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74571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35.33 ± 6.8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FAA8A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344.83 ± 11.9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E233B" w14:textId="33DBD43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9.49 (-12.9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-6.0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A89FE" w14:textId="6310A660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5.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C9CFB" w14:textId="14C647C3" w:rsidR="00D133EB" w:rsidRPr="00830741" w:rsidRDefault="00B3219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＜</w:t>
            </w:r>
            <w:r w:rsidRPr="0071235D"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 w:rsidR="00D133EB" w:rsidRPr="00830741" w14:paraId="6851413D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55A1B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7E1A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RDW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5913" w14:textId="0AFC2B39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2.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12.4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3.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1F7F" w14:textId="0C4A560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2.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12.2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3.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23C7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2 (-0.1-0.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5E91" w14:textId="201CE2FB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1.3</w:t>
            </w:r>
            <w:r w:rsidR="00BB520F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88EA" w14:textId="6C337909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186</w:t>
            </w:r>
          </w:p>
        </w:tc>
      </w:tr>
      <w:tr w:rsidR="00D133EB" w:rsidRPr="00830741" w14:paraId="5E410468" w14:textId="77777777" w:rsidTr="00222428">
        <w:trPr>
          <w:trHeight w:val="284"/>
        </w:trPr>
        <w:tc>
          <w:tcPr>
            <w:tcW w:w="76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409EE6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C99F3" w14:textId="77777777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PLT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AC230" w14:textId="329B6772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04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188.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27.5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88D26" w14:textId="381BB3CE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181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139.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13.5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B98E3" w14:textId="5969DD08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27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 xml:space="preserve"> (7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46</w:t>
            </w:r>
            <w:r w:rsidR="00963C36">
              <w:rPr>
                <w:rFonts w:eastAsia="宋体" w:cs="Times New Roman"/>
                <w:sz w:val="18"/>
                <w:szCs w:val="18"/>
                <w:lang w:eastAsia="zh-CN"/>
              </w:rPr>
              <w:t>.0</w:t>
            </w: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50B23" w14:textId="0F3C7B39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-2.6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3347" w14:textId="0DB7518C" w:rsidR="00D133EB" w:rsidRPr="00830741" w:rsidRDefault="00D133EB" w:rsidP="00830741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30741">
              <w:rPr>
                <w:rFonts w:eastAsia="宋体" w:cs="Times New Roman"/>
                <w:sz w:val="18"/>
                <w:szCs w:val="18"/>
                <w:lang w:eastAsia="zh-CN"/>
              </w:rPr>
              <w:t>0.008</w:t>
            </w:r>
          </w:p>
        </w:tc>
      </w:tr>
    </w:tbl>
    <w:p w14:paraId="62BF0088" w14:textId="77777777" w:rsidR="00C427C2" w:rsidRPr="00830741" w:rsidRDefault="00C427C2" w:rsidP="00830741">
      <w:pPr>
        <w:spacing w:before="0" w:after="0"/>
        <w:jc w:val="center"/>
        <w:rPr>
          <w:rFonts w:eastAsia="宋体" w:cs="Times New Roman"/>
          <w:sz w:val="18"/>
          <w:szCs w:val="18"/>
          <w:lang w:eastAsia="zh-CN"/>
        </w:rPr>
      </w:pPr>
    </w:p>
    <w:sectPr w:rsidR="00C427C2" w:rsidRPr="00830741" w:rsidSect="00222428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F47D6" w14:textId="77777777" w:rsidR="008E64B2" w:rsidRDefault="008E64B2" w:rsidP="00830741">
      <w:pPr>
        <w:spacing w:before="0" w:after="0"/>
      </w:pPr>
      <w:r>
        <w:separator/>
      </w:r>
    </w:p>
  </w:endnote>
  <w:endnote w:type="continuationSeparator" w:id="0">
    <w:p w14:paraId="7EA9FD46" w14:textId="77777777" w:rsidR="008E64B2" w:rsidRDefault="008E64B2" w:rsidP="0083074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0AECB" w14:textId="77777777" w:rsidR="008E64B2" w:rsidRDefault="008E64B2" w:rsidP="00830741">
      <w:pPr>
        <w:spacing w:before="0" w:after="0"/>
      </w:pPr>
      <w:r>
        <w:separator/>
      </w:r>
    </w:p>
  </w:footnote>
  <w:footnote w:type="continuationSeparator" w:id="0">
    <w:p w14:paraId="55E3F0E0" w14:textId="77777777" w:rsidR="008E64B2" w:rsidRDefault="008E64B2" w:rsidP="0083074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NjEwNTM1sjQyMTVT0lEKTi0uzszPAykwqwUAQAe+DCwAAAA="/>
  </w:docVars>
  <w:rsids>
    <w:rsidRoot w:val="00D133EB"/>
    <w:rsid w:val="00145301"/>
    <w:rsid w:val="00222428"/>
    <w:rsid w:val="003C0171"/>
    <w:rsid w:val="00467B93"/>
    <w:rsid w:val="0047737D"/>
    <w:rsid w:val="00490B9A"/>
    <w:rsid w:val="005820E8"/>
    <w:rsid w:val="0069085C"/>
    <w:rsid w:val="00817D35"/>
    <w:rsid w:val="00830741"/>
    <w:rsid w:val="008E64B2"/>
    <w:rsid w:val="00963C36"/>
    <w:rsid w:val="00AE6D13"/>
    <w:rsid w:val="00B3219B"/>
    <w:rsid w:val="00BB520F"/>
    <w:rsid w:val="00C427C2"/>
    <w:rsid w:val="00D133EB"/>
    <w:rsid w:val="00E05E9D"/>
    <w:rsid w:val="00EA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39CEC"/>
  <w15:chartTrackingRefBased/>
  <w15:docId w15:val="{CBF1D18F-2ED9-44C2-A841-E4AEC7043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33E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7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0741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8307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0741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567</Words>
  <Characters>3233</Characters>
  <Application>Microsoft Office Word</Application>
  <DocSecurity>0</DocSecurity>
  <Lines>26</Lines>
  <Paragraphs>7</Paragraphs>
  <ScaleCrop>false</ScaleCrop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2-04-03T04:34:00Z</dcterms:created>
  <dcterms:modified xsi:type="dcterms:W3CDTF">2022-06-02T14:17:00Z</dcterms:modified>
</cp:coreProperties>
</file>